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36509" w14:textId="70CAD8C2" w:rsidR="00DF1272" w:rsidRDefault="00DF1272">
      <w:r>
        <w:rPr>
          <w:noProof/>
        </w:rPr>
        <w:drawing>
          <wp:anchor distT="0" distB="0" distL="114300" distR="114300" simplePos="0" relativeHeight="251659264" behindDoc="0" locked="0" layoutInCell="1" allowOverlap="1" wp14:anchorId="4B0BA386" wp14:editId="2F058131">
            <wp:simplePos x="0" y="0"/>
            <wp:positionH relativeFrom="column">
              <wp:posOffset>1651000</wp:posOffset>
            </wp:positionH>
            <wp:positionV relativeFrom="paragraph">
              <wp:posOffset>13970</wp:posOffset>
            </wp:positionV>
            <wp:extent cx="2353945" cy="2324100"/>
            <wp:effectExtent l="0" t="0" r="8255" b="0"/>
            <wp:wrapSquare wrapText="bothSides"/>
            <wp:docPr id="110727975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94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B4F6E2" w14:textId="4F059408" w:rsidR="00DF1272" w:rsidRDefault="00DF1272"/>
    <w:p w14:paraId="01B35F7D" w14:textId="0F23CD48" w:rsidR="00DF1272" w:rsidRDefault="00DF1272"/>
    <w:p w14:paraId="41F7F962" w14:textId="77777777" w:rsidR="00DF1272" w:rsidRDefault="00DF1272"/>
    <w:p w14:paraId="632C6829" w14:textId="30CE2E16" w:rsidR="00A402F2" w:rsidRDefault="00A402F2"/>
    <w:p w14:paraId="2D0B72AC" w14:textId="77777777" w:rsidR="00DF1272" w:rsidRDefault="00DF1272"/>
    <w:p w14:paraId="535BAFD3" w14:textId="77777777" w:rsidR="00DF1272" w:rsidRDefault="00DF1272"/>
    <w:p w14:paraId="4921289E" w14:textId="77777777" w:rsidR="00DF1272" w:rsidRDefault="00DF1272"/>
    <w:p w14:paraId="26411088" w14:textId="31E0E2ED" w:rsidR="00DF1272" w:rsidRPr="00FD3F3A" w:rsidRDefault="00DF1272" w:rsidP="00DF1272">
      <w:pPr>
        <w:spacing w:line="360" w:lineRule="auto"/>
        <w:rPr>
          <w:rFonts w:ascii="Times New Roman" w:hAnsi="Times New Roman" w:cs="Times New Roman"/>
          <w:szCs w:val="22"/>
        </w:rPr>
      </w:pPr>
      <w:bookmarkStart w:id="0" w:name="_Hlk157757517"/>
      <w:r w:rsidRPr="006534AA">
        <w:rPr>
          <w:rFonts w:ascii="Times New Roman" w:hAnsi="Times New Roman" w:cs="Times New Roman"/>
          <w:b/>
          <w:bCs/>
        </w:rPr>
        <w:t xml:space="preserve">Figure </w:t>
      </w:r>
      <w:r w:rsidR="00F4523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9</w:t>
      </w:r>
      <w:r w:rsidRPr="006534AA">
        <w:rPr>
          <w:rFonts w:ascii="Times New Roman" w:hAnsi="Times New Roman" w:cs="Times New Roman"/>
        </w:rPr>
        <w:t xml:space="preserve"> Detection of recombinant plasmid pSUC2:SP</w:t>
      </w:r>
      <w:r w:rsidRPr="006534AA">
        <w:rPr>
          <w:rFonts w:ascii="Times New Roman" w:hAnsi="Times New Roman" w:cs="Times New Roman"/>
          <w:vertAlign w:val="subscript"/>
        </w:rPr>
        <w:t>AvrLr15</w:t>
      </w:r>
      <w:r w:rsidRPr="006534AA">
        <w:rPr>
          <w:rFonts w:ascii="Times New Roman" w:hAnsi="Times New Roman" w:cs="Times New Roman"/>
        </w:rPr>
        <w:t xml:space="preserve"> by PCR. 1, The amplification of pSUC2: SP</w:t>
      </w:r>
      <w:r w:rsidRPr="006534AA">
        <w:rPr>
          <w:rFonts w:ascii="Times New Roman" w:hAnsi="Times New Roman" w:cs="Times New Roman"/>
          <w:vertAlign w:val="subscript"/>
        </w:rPr>
        <w:t>AvrLr15</w:t>
      </w:r>
      <w:r w:rsidRPr="006534AA">
        <w:rPr>
          <w:rFonts w:ascii="Times New Roman" w:hAnsi="Times New Roman" w:cs="Times New Roman"/>
        </w:rPr>
        <w:t>; 2, The amplification of empty pSUC2 vector; M, Marker.</w:t>
      </w:r>
      <w:bookmarkEnd w:id="0"/>
    </w:p>
    <w:p w14:paraId="1FF87437" w14:textId="77777777" w:rsidR="00DF1272" w:rsidRPr="00DF1272" w:rsidRDefault="00DF1272"/>
    <w:sectPr w:rsidR="00DF1272" w:rsidRPr="00DF1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A6097" w14:textId="77777777" w:rsidR="00570AAE" w:rsidRDefault="00570AAE" w:rsidP="00DF1272">
      <w:pPr>
        <w:spacing w:after="0" w:line="240" w:lineRule="auto"/>
      </w:pPr>
      <w:r>
        <w:separator/>
      </w:r>
    </w:p>
  </w:endnote>
  <w:endnote w:type="continuationSeparator" w:id="0">
    <w:p w14:paraId="4872D221" w14:textId="77777777" w:rsidR="00570AAE" w:rsidRDefault="00570AAE" w:rsidP="00DF1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5F051" w14:textId="77777777" w:rsidR="00570AAE" w:rsidRDefault="00570AAE" w:rsidP="00DF1272">
      <w:pPr>
        <w:spacing w:after="0" w:line="240" w:lineRule="auto"/>
      </w:pPr>
      <w:r>
        <w:separator/>
      </w:r>
    </w:p>
  </w:footnote>
  <w:footnote w:type="continuationSeparator" w:id="0">
    <w:p w14:paraId="4C67373D" w14:textId="77777777" w:rsidR="00570AAE" w:rsidRDefault="00570AAE" w:rsidP="00DF12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2F2"/>
    <w:rsid w:val="00570AAE"/>
    <w:rsid w:val="00A402F2"/>
    <w:rsid w:val="00B4064C"/>
    <w:rsid w:val="00BC4D48"/>
    <w:rsid w:val="00DF1272"/>
    <w:rsid w:val="00F365D6"/>
    <w:rsid w:val="00F45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5FF1F"/>
  <w15:chartTrackingRefBased/>
  <w15:docId w15:val="{48E6CB7A-5BBA-42B5-A17B-0CC30CED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127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12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12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12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3</cp:revision>
  <dcterms:created xsi:type="dcterms:W3CDTF">2024-03-13T09:08:00Z</dcterms:created>
  <dcterms:modified xsi:type="dcterms:W3CDTF">2024-06-14T10:49:00Z</dcterms:modified>
</cp:coreProperties>
</file>